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93936" w14:textId="11CC1855" w:rsidR="00EA3CA2" w:rsidRPr="006D6FA6" w:rsidRDefault="001175FE" w:rsidP="00901099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3: </w:t>
      </w:r>
      <w:r w:rsidR="00687CFE" w:rsidRPr="006D6FA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687CFE" w:rsidRPr="006D6FA6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765A1A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bookmarkStart w:id="0" w:name="_GoBack"/>
      <w:bookmarkEnd w:id="0"/>
      <w:r w:rsidR="00687CFE" w:rsidRPr="006D6FA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1" w:name="_Hlk81998332"/>
      <w:r w:rsidR="00687CFE" w:rsidRPr="006D6FA6">
        <w:rPr>
          <w:rFonts w:ascii="Times New Roman" w:hAnsi="Times New Roman" w:cs="Times New Roman"/>
          <w:b/>
          <w:bCs/>
          <w:sz w:val="24"/>
          <w:szCs w:val="24"/>
        </w:rPr>
        <w:t xml:space="preserve">Pathogenicity prediction of three missense variants </w:t>
      </w:r>
      <w:r w:rsidR="00A1140F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A1140F">
        <w:rPr>
          <w:rFonts w:ascii="Times New Roman" w:hAnsi="Times New Roman" w:cs="Times New Roman"/>
          <w:b/>
          <w:bCs/>
          <w:sz w:val="24"/>
          <w:szCs w:val="24"/>
        </w:rPr>
        <w:t xml:space="preserve">nd their </w:t>
      </w:r>
      <w:bookmarkStart w:id="2" w:name="_Hlk82000401"/>
      <w:r w:rsidR="00A1140F" w:rsidRPr="00A1140F">
        <w:rPr>
          <w:rFonts w:ascii="Times New Roman" w:hAnsi="Times New Roman" w:cs="Times New Roman"/>
          <w:b/>
          <w:bCs/>
          <w:sz w:val="24"/>
          <w:szCs w:val="24"/>
        </w:rPr>
        <w:t>classifi</w:t>
      </w:r>
      <w:r w:rsidR="00A1140F">
        <w:rPr>
          <w:rFonts w:ascii="Times New Roman" w:hAnsi="Times New Roman" w:cs="Times New Roman"/>
          <w:b/>
          <w:bCs/>
          <w:sz w:val="24"/>
          <w:szCs w:val="24"/>
        </w:rPr>
        <w:t>cation</w:t>
      </w:r>
      <w:r w:rsidR="00A1140F" w:rsidRPr="00A1140F">
        <w:rPr>
          <w:rFonts w:ascii="Times New Roman" w:hAnsi="Times New Roman" w:cs="Times New Roman"/>
          <w:b/>
          <w:bCs/>
          <w:sz w:val="24"/>
          <w:szCs w:val="24"/>
        </w:rPr>
        <w:t xml:space="preserve"> according to the ACMG rules</w:t>
      </w:r>
      <w:bookmarkEnd w:id="2"/>
    </w:p>
    <w:tbl>
      <w:tblPr>
        <w:tblStyle w:val="TableGrid"/>
        <w:tblpPr w:leftFromText="180" w:rightFromText="180" w:vertAnchor="page" w:horzAnchor="margin" w:tblpY="2627"/>
        <w:tblW w:w="0" w:type="auto"/>
        <w:tblLayout w:type="fixed"/>
        <w:tblLook w:val="04A0" w:firstRow="1" w:lastRow="0" w:firstColumn="1" w:lastColumn="0" w:noHBand="0" w:noVBand="1"/>
      </w:tblPr>
      <w:tblGrid>
        <w:gridCol w:w="1486"/>
        <w:gridCol w:w="1625"/>
        <w:gridCol w:w="831"/>
        <w:gridCol w:w="1222"/>
        <w:gridCol w:w="790"/>
        <w:gridCol w:w="1334"/>
        <w:gridCol w:w="795"/>
        <w:gridCol w:w="1228"/>
        <w:gridCol w:w="790"/>
        <w:gridCol w:w="1220"/>
        <w:gridCol w:w="2395"/>
      </w:tblGrid>
      <w:tr w:rsidR="00A1140F" w:rsidRPr="00ED6362" w14:paraId="142E4EBE" w14:textId="77777777" w:rsidTr="00A1140F">
        <w:tc>
          <w:tcPr>
            <w:tcW w:w="1486" w:type="dxa"/>
            <w:vMerge w:val="restart"/>
          </w:tcPr>
          <w:bookmarkEnd w:id="1"/>
          <w:p w14:paraId="5EF83D49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nts</w:t>
            </w:r>
          </w:p>
        </w:tc>
        <w:tc>
          <w:tcPr>
            <w:tcW w:w="1625" w:type="dxa"/>
            <w:vMerge w:val="restart"/>
          </w:tcPr>
          <w:p w14:paraId="7453FCF2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in</w:t>
            </w:r>
          </w:p>
        </w:tc>
        <w:tc>
          <w:tcPr>
            <w:tcW w:w="2053" w:type="dxa"/>
            <w:gridSpan w:val="2"/>
          </w:tcPr>
          <w:p w14:paraId="551BD18A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Mutation taster</w:t>
            </w:r>
          </w:p>
        </w:tc>
        <w:tc>
          <w:tcPr>
            <w:tcW w:w="2124" w:type="dxa"/>
            <w:gridSpan w:val="2"/>
          </w:tcPr>
          <w:p w14:paraId="27427E44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PROVEAN</w:t>
            </w:r>
          </w:p>
        </w:tc>
        <w:tc>
          <w:tcPr>
            <w:tcW w:w="2023" w:type="dxa"/>
            <w:gridSpan w:val="2"/>
          </w:tcPr>
          <w:p w14:paraId="3CF2B618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SIFT</w:t>
            </w:r>
          </w:p>
        </w:tc>
        <w:tc>
          <w:tcPr>
            <w:tcW w:w="2010" w:type="dxa"/>
            <w:gridSpan w:val="2"/>
          </w:tcPr>
          <w:p w14:paraId="464083D2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7650F">
              <w:rPr>
                <w:rFonts w:ascii="Times New Roman" w:hAnsi="Times New Roman" w:cs="Times New Roman"/>
                <w:sz w:val="24"/>
                <w:szCs w:val="24"/>
              </w:rPr>
              <w:t>etadome</w:t>
            </w:r>
          </w:p>
        </w:tc>
        <w:tc>
          <w:tcPr>
            <w:tcW w:w="2395" w:type="dxa"/>
            <w:vMerge w:val="restart"/>
          </w:tcPr>
          <w:p w14:paraId="340DE59C" w14:textId="77777777" w:rsidR="00A1140F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G</w:t>
            </w:r>
          </w:p>
        </w:tc>
      </w:tr>
      <w:tr w:rsidR="00A1140F" w:rsidRPr="00ED6362" w14:paraId="40C4B2F9" w14:textId="77777777" w:rsidTr="00A1140F">
        <w:tc>
          <w:tcPr>
            <w:tcW w:w="1486" w:type="dxa"/>
            <w:vMerge/>
          </w:tcPr>
          <w:p w14:paraId="4F8F83EC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5" w:type="dxa"/>
            <w:vMerge/>
          </w:tcPr>
          <w:p w14:paraId="4FC4D7B7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14:paraId="4D945F4C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222" w:type="dxa"/>
          </w:tcPr>
          <w:p w14:paraId="5018BBF4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790" w:type="dxa"/>
          </w:tcPr>
          <w:p w14:paraId="5FEF5535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334" w:type="dxa"/>
          </w:tcPr>
          <w:p w14:paraId="7BA4BCB9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795" w:type="dxa"/>
          </w:tcPr>
          <w:p w14:paraId="79E909AD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228" w:type="dxa"/>
          </w:tcPr>
          <w:p w14:paraId="7C253771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790" w:type="dxa"/>
          </w:tcPr>
          <w:p w14:paraId="3ACCE529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220" w:type="dxa"/>
          </w:tcPr>
          <w:p w14:paraId="61801A27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2395" w:type="dxa"/>
            <w:vMerge/>
          </w:tcPr>
          <w:p w14:paraId="0A783638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140F" w:rsidRPr="00ED6362" w14:paraId="1002989A" w14:textId="77777777" w:rsidTr="00A1140F">
        <w:tc>
          <w:tcPr>
            <w:tcW w:w="1486" w:type="dxa"/>
          </w:tcPr>
          <w:p w14:paraId="5512CFE0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C4">
              <w:rPr>
                <w:rFonts w:ascii="Times New Roman" w:hAnsi="Times New Roman" w:cs="Times New Roman"/>
                <w:sz w:val="24"/>
                <w:szCs w:val="24"/>
              </w:rPr>
              <w:t>p.Val215Gly</w:t>
            </w:r>
          </w:p>
        </w:tc>
        <w:tc>
          <w:tcPr>
            <w:tcW w:w="1625" w:type="dxa"/>
          </w:tcPr>
          <w:p w14:paraId="4DBDA0E9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50F">
              <w:rPr>
                <w:rFonts w:ascii="Times New Roman" w:hAnsi="Times New Roman" w:cs="Times New Roman"/>
                <w:sz w:val="24"/>
                <w:szCs w:val="24"/>
              </w:rPr>
              <w:t>POU-specific domain</w:t>
            </w:r>
          </w:p>
        </w:tc>
        <w:tc>
          <w:tcPr>
            <w:tcW w:w="831" w:type="dxa"/>
          </w:tcPr>
          <w:p w14:paraId="7ED2F0FE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222" w:type="dxa"/>
          </w:tcPr>
          <w:p w14:paraId="7D74451E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Disease causing</w:t>
            </w:r>
          </w:p>
        </w:tc>
        <w:tc>
          <w:tcPr>
            <w:tcW w:w="790" w:type="dxa"/>
          </w:tcPr>
          <w:p w14:paraId="708C920C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-7.00</w:t>
            </w:r>
          </w:p>
        </w:tc>
        <w:tc>
          <w:tcPr>
            <w:tcW w:w="1334" w:type="dxa"/>
          </w:tcPr>
          <w:p w14:paraId="5BCBC3D4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795" w:type="dxa"/>
          </w:tcPr>
          <w:p w14:paraId="33248464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8" w:type="dxa"/>
          </w:tcPr>
          <w:p w14:paraId="1AF7CB25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790" w:type="dxa"/>
          </w:tcPr>
          <w:p w14:paraId="2F39039D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20" w:type="dxa"/>
          </w:tcPr>
          <w:p w14:paraId="394C6837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ly intolerant</w:t>
            </w:r>
          </w:p>
        </w:tc>
        <w:tc>
          <w:tcPr>
            <w:tcW w:w="2395" w:type="dxa"/>
          </w:tcPr>
          <w:p w14:paraId="4346D913" w14:textId="77777777" w:rsidR="00A1140F" w:rsidRDefault="00A1140F" w:rsidP="00A1140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40F">
              <w:rPr>
                <w:rFonts w:ascii="Times New Roman" w:hAnsi="Times New Roman" w:cs="Times New Roman"/>
                <w:sz w:val="24"/>
                <w:szCs w:val="24"/>
              </w:rPr>
              <w:t>PM1+PM2+PP1+PP4</w:t>
            </w:r>
          </w:p>
        </w:tc>
      </w:tr>
      <w:tr w:rsidR="00A1140F" w:rsidRPr="00ED6362" w14:paraId="503E7C4E" w14:textId="77777777" w:rsidTr="00A1140F">
        <w:tc>
          <w:tcPr>
            <w:tcW w:w="1486" w:type="dxa"/>
          </w:tcPr>
          <w:p w14:paraId="4EA51899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C4">
              <w:rPr>
                <w:rFonts w:ascii="Times New Roman" w:hAnsi="Times New Roman" w:cs="Times New Roman"/>
                <w:sz w:val="24"/>
                <w:szCs w:val="24"/>
              </w:rPr>
              <w:t>p.Arg282Gln</w:t>
            </w:r>
          </w:p>
        </w:tc>
        <w:tc>
          <w:tcPr>
            <w:tcW w:w="1625" w:type="dxa"/>
          </w:tcPr>
          <w:p w14:paraId="2EAD7874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79B">
              <w:rPr>
                <w:rFonts w:ascii="Times New Roman" w:hAnsi="Times New Roman" w:cs="Times New Roman"/>
                <w:sz w:val="24"/>
                <w:szCs w:val="24"/>
              </w:rPr>
              <w:t>POU homeodomain</w:t>
            </w:r>
          </w:p>
        </w:tc>
        <w:tc>
          <w:tcPr>
            <w:tcW w:w="831" w:type="dxa"/>
          </w:tcPr>
          <w:p w14:paraId="4FF2CFEF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222" w:type="dxa"/>
          </w:tcPr>
          <w:p w14:paraId="311FDCD7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Disease causing</w:t>
            </w:r>
          </w:p>
        </w:tc>
        <w:tc>
          <w:tcPr>
            <w:tcW w:w="790" w:type="dxa"/>
          </w:tcPr>
          <w:p w14:paraId="2E67F5DB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-4.00</w:t>
            </w:r>
          </w:p>
        </w:tc>
        <w:tc>
          <w:tcPr>
            <w:tcW w:w="1334" w:type="dxa"/>
          </w:tcPr>
          <w:p w14:paraId="654F8C8D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795" w:type="dxa"/>
          </w:tcPr>
          <w:p w14:paraId="37CFEDB1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8" w:type="dxa"/>
          </w:tcPr>
          <w:p w14:paraId="3EDE6B6E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790" w:type="dxa"/>
          </w:tcPr>
          <w:p w14:paraId="75CC236A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220" w:type="dxa"/>
          </w:tcPr>
          <w:p w14:paraId="33778C26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olerant</w:t>
            </w:r>
          </w:p>
        </w:tc>
        <w:tc>
          <w:tcPr>
            <w:tcW w:w="2395" w:type="dxa"/>
          </w:tcPr>
          <w:p w14:paraId="0C48645A" w14:textId="77777777" w:rsidR="00A1140F" w:rsidRDefault="00A1140F" w:rsidP="00A1140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140F">
              <w:rPr>
                <w:rFonts w:ascii="Times New Roman" w:hAnsi="Times New Roman" w:cs="Times New Roman"/>
                <w:sz w:val="24"/>
                <w:szCs w:val="24"/>
              </w:rPr>
              <w:t>PM1+PM2+PP1+PP4</w:t>
            </w:r>
          </w:p>
        </w:tc>
      </w:tr>
      <w:tr w:rsidR="00A1140F" w:rsidRPr="00ED6362" w14:paraId="75155693" w14:textId="77777777" w:rsidTr="00A1140F">
        <w:tc>
          <w:tcPr>
            <w:tcW w:w="1486" w:type="dxa"/>
          </w:tcPr>
          <w:p w14:paraId="08338B3D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5C4">
              <w:rPr>
                <w:rFonts w:ascii="Times New Roman" w:hAnsi="Times New Roman" w:cs="Times New Roman"/>
                <w:sz w:val="24"/>
                <w:szCs w:val="24"/>
              </w:rPr>
              <w:t>p.Val321Gly</w:t>
            </w:r>
          </w:p>
        </w:tc>
        <w:tc>
          <w:tcPr>
            <w:tcW w:w="1625" w:type="dxa"/>
          </w:tcPr>
          <w:p w14:paraId="3C7160E7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79B">
              <w:rPr>
                <w:rFonts w:ascii="Times New Roman" w:hAnsi="Times New Roman" w:cs="Times New Roman"/>
                <w:sz w:val="24"/>
                <w:szCs w:val="24"/>
              </w:rPr>
              <w:t>POU homeodomain</w:t>
            </w:r>
          </w:p>
        </w:tc>
        <w:tc>
          <w:tcPr>
            <w:tcW w:w="831" w:type="dxa"/>
          </w:tcPr>
          <w:p w14:paraId="649F4B2B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4.593</w:t>
            </w:r>
          </w:p>
        </w:tc>
        <w:tc>
          <w:tcPr>
            <w:tcW w:w="1222" w:type="dxa"/>
          </w:tcPr>
          <w:p w14:paraId="4E1394E0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Disease causing</w:t>
            </w:r>
          </w:p>
        </w:tc>
        <w:tc>
          <w:tcPr>
            <w:tcW w:w="790" w:type="dxa"/>
          </w:tcPr>
          <w:p w14:paraId="60433090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-6.95</w:t>
            </w:r>
          </w:p>
        </w:tc>
        <w:tc>
          <w:tcPr>
            <w:tcW w:w="1334" w:type="dxa"/>
          </w:tcPr>
          <w:p w14:paraId="0CAAE054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  <w:tc>
          <w:tcPr>
            <w:tcW w:w="795" w:type="dxa"/>
          </w:tcPr>
          <w:p w14:paraId="126CAC18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8" w:type="dxa"/>
          </w:tcPr>
          <w:p w14:paraId="6E12C352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6362">
              <w:rPr>
                <w:rFonts w:ascii="Times New Roman" w:hAnsi="Times New Roman" w:cs="Times New Roman"/>
                <w:sz w:val="24"/>
                <w:szCs w:val="24"/>
              </w:rPr>
              <w:t>Damaging</w:t>
            </w:r>
          </w:p>
        </w:tc>
        <w:tc>
          <w:tcPr>
            <w:tcW w:w="790" w:type="dxa"/>
          </w:tcPr>
          <w:p w14:paraId="60DC203E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20" w:type="dxa"/>
          </w:tcPr>
          <w:p w14:paraId="77CDC34F" w14:textId="77777777" w:rsidR="00A1140F" w:rsidRPr="00ED6362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ly intolerant</w:t>
            </w:r>
          </w:p>
        </w:tc>
        <w:tc>
          <w:tcPr>
            <w:tcW w:w="2395" w:type="dxa"/>
          </w:tcPr>
          <w:p w14:paraId="1AE5986D" w14:textId="73A82308" w:rsidR="00A1140F" w:rsidRDefault="00A1140F" w:rsidP="00A1140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1+PM1+PM2+PP1+PP4</w:t>
            </w:r>
          </w:p>
        </w:tc>
      </w:tr>
    </w:tbl>
    <w:p w14:paraId="4854C507" w14:textId="77777777" w:rsidR="00901099" w:rsidRPr="00687CFE" w:rsidRDefault="00901099" w:rsidP="00A1140F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901099" w:rsidRPr="00687CFE" w:rsidSect="00E765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FF4794" w14:textId="77777777" w:rsidR="00231D59" w:rsidRDefault="00231D59" w:rsidP="000405C4">
      <w:r>
        <w:separator/>
      </w:r>
    </w:p>
  </w:endnote>
  <w:endnote w:type="continuationSeparator" w:id="0">
    <w:p w14:paraId="38A7A2A8" w14:textId="77777777" w:rsidR="00231D59" w:rsidRDefault="00231D59" w:rsidP="00040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6456E7" w14:textId="77777777" w:rsidR="00231D59" w:rsidRDefault="00231D59" w:rsidP="000405C4">
      <w:r>
        <w:separator/>
      </w:r>
    </w:p>
  </w:footnote>
  <w:footnote w:type="continuationSeparator" w:id="0">
    <w:p w14:paraId="42C2AE67" w14:textId="77777777" w:rsidR="00231D59" w:rsidRDefault="00231D59" w:rsidP="00040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D6362"/>
    <w:rsid w:val="000405C4"/>
    <w:rsid w:val="000469FB"/>
    <w:rsid w:val="00051060"/>
    <w:rsid w:val="000827FA"/>
    <w:rsid w:val="000A73EE"/>
    <w:rsid w:val="000F16BE"/>
    <w:rsid w:val="000F3F6D"/>
    <w:rsid w:val="000F5AEB"/>
    <w:rsid w:val="001175FE"/>
    <w:rsid w:val="0016715E"/>
    <w:rsid w:val="0017760A"/>
    <w:rsid w:val="00207761"/>
    <w:rsid w:val="002244B6"/>
    <w:rsid w:val="00231D59"/>
    <w:rsid w:val="002828E3"/>
    <w:rsid w:val="00284D67"/>
    <w:rsid w:val="002B0DF2"/>
    <w:rsid w:val="002F4DF6"/>
    <w:rsid w:val="003338B5"/>
    <w:rsid w:val="003423B3"/>
    <w:rsid w:val="003840C0"/>
    <w:rsid w:val="003874C5"/>
    <w:rsid w:val="003C54AC"/>
    <w:rsid w:val="003F5A82"/>
    <w:rsid w:val="00435BA0"/>
    <w:rsid w:val="00473F3F"/>
    <w:rsid w:val="004C039E"/>
    <w:rsid w:val="004C549B"/>
    <w:rsid w:val="004D0A4A"/>
    <w:rsid w:val="004D727A"/>
    <w:rsid w:val="004E6813"/>
    <w:rsid w:val="004F2C6E"/>
    <w:rsid w:val="005148E8"/>
    <w:rsid w:val="00520987"/>
    <w:rsid w:val="005339F2"/>
    <w:rsid w:val="00546A53"/>
    <w:rsid w:val="005744AF"/>
    <w:rsid w:val="005E4C0C"/>
    <w:rsid w:val="00610860"/>
    <w:rsid w:val="00616C47"/>
    <w:rsid w:val="00630BF3"/>
    <w:rsid w:val="00640F89"/>
    <w:rsid w:val="00677734"/>
    <w:rsid w:val="00680FCA"/>
    <w:rsid w:val="0068286C"/>
    <w:rsid w:val="006855D6"/>
    <w:rsid w:val="006857C1"/>
    <w:rsid w:val="00687CFE"/>
    <w:rsid w:val="006A0033"/>
    <w:rsid w:val="006B2DF1"/>
    <w:rsid w:val="006D6FA6"/>
    <w:rsid w:val="00737767"/>
    <w:rsid w:val="00754F71"/>
    <w:rsid w:val="00765A1A"/>
    <w:rsid w:val="00772292"/>
    <w:rsid w:val="00773309"/>
    <w:rsid w:val="0078746A"/>
    <w:rsid w:val="007C2089"/>
    <w:rsid w:val="00802DED"/>
    <w:rsid w:val="00815B38"/>
    <w:rsid w:val="008310B1"/>
    <w:rsid w:val="0086584F"/>
    <w:rsid w:val="008946CA"/>
    <w:rsid w:val="008E76A2"/>
    <w:rsid w:val="008F22E2"/>
    <w:rsid w:val="00901099"/>
    <w:rsid w:val="0094680F"/>
    <w:rsid w:val="00953298"/>
    <w:rsid w:val="00973D37"/>
    <w:rsid w:val="009B656C"/>
    <w:rsid w:val="009E6386"/>
    <w:rsid w:val="00A1140F"/>
    <w:rsid w:val="00A66E7C"/>
    <w:rsid w:val="00A90F8A"/>
    <w:rsid w:val="00A93E8F"/>
    <w:rsid w:val="00A96181"/>
    <w:rsid w:val="00AA4A9E"/>
    <w:rsid w:val="00AB13C0"/>
    <w:rsid w:val="00B8030C"/>
    <w:rsid w:val="00B840D1"/>
    <w:rsid w:val="00BD171B"/>
    <w:rsid w:val="00C00A6C"/>
    <w:rsid w:val="00C01044"/>
    <w:rsid w:val="00C3168D"/>
    <w:rsid w:val="00C361B4"/>
    <w:rsid w:val="00C533AA"/>
    <w:rsid w:val="00C76545"/>
    <w:rsid w:val="00CA3ADB"/>
    <w:rsid w:val="00D11F29"/>
    <w:rsid w:val="00D37ABB"/>
    <w:rsid w:val="00D70DD8"/>
    <w:rsid w:val="00DA041B"/>
    <w:rsid w:val="00DC3583"/>
    <w:rsid w:val="00E2587B"/>
    <w:rsid w:val="00E42B92"/>
    <w:rsid w:val="00E7650F"/>
    <w:rsid w:val="00ED6362"/>
    <w:rsid w:val="00F654AF"/>
    <w:rsid w:val="00F972D5"/>
    <w:rsid w:val="00FC74C1"/>
    <w:rsid w:val="00FF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83A073"/>
  <w15:docId w15:val="{7188D635-406E-4F6C-8694-A5FA5FAAB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C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0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05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0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05C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4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4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Nithya R.</cp:lastModifiedBy>
  <cp:revision>9</cp:revision>
  <dcterms:created xsi:type="dcterms:W3CDTF">2020-11-16T09:40:00Z</dcterms:created>
  <dcterms:modified xsi:type="dcterms:W3CDTF">2022-02-12T12:15:00Z</dcterms:modified>
</cp:coreProperties>
</file>